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69785" w14:textId="05FCA67B" w:rsidR="004C7771" w:rsidRPr="009E16D0" w:rsidRDefault="002035E1" w:rsidP="004C7771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S5_</w:t>
      </w:r>
      <w:r w:rsidR="004C7771">
        <w:rPr>
          <w:rFonts w:asciiTheme="minorHAnsi" w:eastAsiaTheme="minorEastAsia" w:hAnsiTheme="minorHAnsi" w:cstheme="minorBidi"/>
          <w:b/>
          <w:bCs/>
          <w:sz w:val="22"/>
          <w:szCs w:val="22"/>
        </w:rPr>
        <w:t>Table</w:t>
      </w: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.</w:t>
      </w:r>
      <w:r w:rsidR="004C7771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</w:t>
      </w:r>
      <w:r w:rsidR="004C7771"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Identification of </w:t>
      </w:r>
      <w:r w:rsidR="004C7771" w:rsidRPr="009E16D0">
        <w:rPr>
          <w:rFonts w:asciiTheme="minorHAnsi" w:eastAsiaTheme="minorEastAsia" w:hAnsiTheme="minorHAnsi" w:cstheme="minorBidi"/>
          <w:b/>
          <w:bCs/>
          <w:i/>
          <w:iCs/>
          <w:sz w:val="22"/>
          <w:szCs w:val="22"/>
        </w:rPr>
        <w:t>Treponema sp</w:t>
      </w:r>
      <w:r w:rsidR="004C7771"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. A in </w:t>
      </w:r>
      <w:proofErr w:type="spellStart"/>
      <w:r w:rsidR="004C7771"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>noma</w:t>
      </w:r>
      <w:proofErr w:type="spellEnd"/>
      <w:r w:rsidR="004C7771"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</w:t>
      </w:r>
      <w:r w:rsidR="004C7771">
        <w:rPr>
          <w:rFonts w:asciiTheme="minorHAnsi" w:eastAsiaTheme="minorEastAsia" w:hAnsiTheme="minorHAnsi" w:cstheme="minorBidi"/>
          <w:b/>
          <w:bCs/>
          <w:sz w:val="22"/>
          <w:szCs w:val="22"/>
        </w:rPr>
        <w:t>participant</w:t>
      </w:r>
      <w:r w:rsidR="004C7771"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oral microbiome samples in MAGs and 16S rRNA genes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221"/>
        <w:gridCol w:w="1322"/>
        <w:gridCol w:w="1421"/>
        <w:gridCol w:w="1620"/>
        <w:gridCol w:w="1915"/>
        <w:gridCol w:w="1517"/>
      </w:tblGrid>
      <w:tr w:rsidR="004C7771" w14:paraId="02C1161C" w14:textId="77777777" w:rsidTr="006E6F58">
        <w:trPr>
          <w:trHeight w:val="300"/>
        </w:trPr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F66C4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oma disease stage</w:t>
            </w:r>
          </w:p>
        </w:tc>
        <w:tc>
          <w:tcPr>
            <w:tcW w:w="1322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E62F70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6D6E8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F6436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>
              <w:rPr>
                <w:rFonts w:ascii="Aptos" w:eastAsia="Aptos" w:hAnsi="Aptos" w:cs="Aptos"/>
                <w:b/>
                <w:bCs/>
                <w:i/>
                <w:iCs/>
                <w:sz w:val="20"/>
                <w:szCs w:val="20"/>
              </w:rPr>
              <w:t>Treponema sp</w:t>
            </w: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. A medium- to high-quality MAG recovered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9454F8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47F347E">
              <w:rPr>
                <w:rFonts w:ascii="Aptos" w:eastAsia="Aptos" w:hAnsi="Aptos" w:cs="Aptos"/>
                <w:b/>
                <w:bCs/>
                <w:sz w:val="20"/>
                <w:szCs w:val="20"/>
              </w:rPr>
              <w:t>Partial 16S rRNA gene (min. 500 bp) reconstructed with &gt;99% nucleotide ID to AM420013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C7069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>
              <w:rPr>
                <w:rFonts w:ascii="Aptos" w:eastAsia="Aptos" w:hAnsi="Aptos" w:cs="Aptos"/>
                <w:b/>
                <w:bCs/>
                <w:i/>
                <w:iCs/>
                <w:sz w:val="20"/>
                <w:szCs w:val="20"/>
              </w:rPr>
              <w:t>Treponema sp</w:t>
            </w: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. </w:t>
            </w:r>
            <w:proofErr w:type="gramStart"/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A</w:t>
            </w:r>
            <w:proofErr w:type="gramEnd"/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 identified</w:t>
            </w:r>
          </w:p>
        </w:tc>
      </w:tr>
      <w:tr w:rsidR="004C7771" w14:paraId="292B1350" w14:textId="77777777" w:rsidTr="006E6F58">
        <w:trPr>
          <w:trHeight w:val="300"/>
        </w:trPr>
        <w:tc>
          <w:tcPr>
            <w:tcW w:w="1221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9D8DC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1 </w:t>
            </w:r>
            <w:r w:rsidRPr="197E62CA">
              <w:rPr>
                <w:rFonts w:ascii="Aptos" w:eastAsia="Aptos" w:hAnsi="Aptos" w:cs="Aptos"/>
                <w:sz w:val="20"/>
                <w:szCs w:val="20"/>
              </w:rPr>
              <w:t>(gingivitis)</w:t>
            </w:r>
          </w:p>
        </w:tc>
        <w:tc>
          <w:tcPr>
            <w:tcW w:w="1322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13B9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7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85EF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8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FB8F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6CA8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4298E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o</w:t>
            </w:r>
          </w:p>
        </w:tc>
      </w:tr>
      <w:tr w:rsidR="004C7771" w14:paraId="2568ADB2" w14:textId="77777777" w:rsidTr="006E6F58">
        <w:trPr>
          <w:trHeight w:val="300"/>
        </w:trPr>
        <w:tc>
          <w:tcPr>
            <w:tcW w:w="1221" w:type="dxa"/>
            <w:vMerge/>
            <w:tcBorders>
              <w:bottom w:val="double" w:sz="4" w:space="0" w:color="auto"/>
            </w:tcBorders>
            <w:vAlign w:val="center"/>
          </w:tcPr>
          <w:p w14:paraId="7490BF06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6FFD36A6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666AE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8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DFC19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D319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7C640D8C" w14:textId="77777777" w:rsidR="004C7771" w:rsidRDefault="004C7771" w:rsidP="006E6F58"/>
        </w:tc>
      </w:tr>
      <w:tr w:rsidR="004C7771" w14:paraId="55A88F84" w14:textId="77777777" w:rsidTr="006E6F58">
        <w:trPr>
          <w:trHeight w:val="300"/>
        </w:trPr>
        <w:tc>
          <w:tcPr>
            <w:tcW w:w="1221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C46A1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2</w:t>
            </w:r>
          </w:p>
          <w:p w14:paraId="0C8E547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(oedema)</w:t>
            </w:r>
          </w:p>
        </w:tc>
        <w:tc>
          <w:tcPr>
            <w:tcW w:w="1322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B727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2DDCE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3DF82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2567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31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CF890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5B50A6FE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3E96A7AD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B60D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3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E7BB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CAEA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5766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30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CA55C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5F1BE2AD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0233FAE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ED52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4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3CB9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4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6A0A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DC1A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A9968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o</w:t>
            </w:r>
          </w:p>
        </w:tc>
      </w:tr>
      <w:tr w:rsidR="004C7771" w14:paraId="43DF1994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BD3F405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1D45303F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89ED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4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2F35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E9B9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0833BCD0" w14:textId="77777777" w:rsidR="004C7771" w:rsidRDefault="004C7771" w:rsidP="006E6F58"/>
        </w:tc>
      </w:tr>
      <w:tr w:rsidR="004C7771" w14:paraId="73CF3C12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60E52E70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33593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5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1E38C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5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372E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B403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294 bp)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B37F9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087633E6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70407F0A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75569040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8DD9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5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8AFF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3314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292 bp)</w:t>
            </w:r>
          </w:p>
        </w:tc>
        <w:tc>
          <w:tcPr>
            <w:tcW w:w="1517" w:type="dxa"/>
            <w:vMerge/>
            <w:tcBorders>
              <w:top w:val="double" w:sz="4" w:space="0" w:color="auto"/>
              <w:bottom w:val="nil"/>
            </w:tcBorders>
            <w:vAlign w:val="center"/>
          </w:tcPr>
          <w:p w14:paraId="23156FFE" w14:textId="77777777" w:rsidR="004C7771" w:rsidRDefault="004C7771" w:rsidP="006E6F58"/>
        </w:tc>
      </w:tr>
      <w:tr w:rsidR="004C7771" w14:paraId="2EC35E72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39B1C31D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7111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6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78C3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6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B641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4A8F3C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524 bp)</w:t>
            </w:r>
          </w:p>
        </w:tc>
        <w:tc>
          <w:tcPr>
            <w:tcW w:w="1517" w:type="dxa"/>
            <w:vMerge w:val="restart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5A6F9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2F44C560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180B19E7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7CED6843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5DF2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6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DDA8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MQ)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4D88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531 bp)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2D72FC46" w14:textId="77777777" w:rsidR="004C7771" w:rsidRDefault="004C7771" w:rsidP="006E6F58"/>
        </w:tc>
      </w:tr>
      <w:tr w:rsidR="004C7771" w14:paraId="18991B45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7C54B356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0E4A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9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1933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8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8B08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9942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66 bp)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52C82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3CB3504A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4B7E7B5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5E40D9BA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D9FA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8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24612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7052C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75 bp)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0D2E1A4A" w14:textId="77777777" w:rsidR="004C7771" w:rsidRDefault="004C7771" w:rsidP="006E6F58"/>
        </w:tc>
      </w:tr>
      <w:tr w:rsidR="004C7771" w14:paraId="0C8E3280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61C04B1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ECE40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0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49F5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0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161F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7EB4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678 bp)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A5651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7DBDDDD9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6342082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58CFE40E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CDC3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0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89F0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MQ)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A2EE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537 bp)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2FB63FE4" w14:textId="77777777" w:rsidR="004C7771" w:rsidRDefault="004C7771" w:rsidP="006E6F58"/>
        </w:tc>
      </w:tr>
      <w:tr w:rsidR="004C7771" w14:paraId="40106491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77F4CDBB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5818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3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72F52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4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F52B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M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57FD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44 bp)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52B06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4484EFB2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FEEE1EC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1A5DED02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A2A2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4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F545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335F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26 bp)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7ADB2770" w14:textId="77777777" w:rsidR="004C7771" w:rsidRDefault="004C7771" w:rsidP="006E6F58"/>
        </w:tc>
      </w:tr>
      <w:tr w:rsidR="004C7771" w14:paraId="05C55772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3AEC4AD1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F14E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8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0FD96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9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D5B6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C763B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853D8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5FD4FCAD" w14:textId="77777777" w:rsidTr="006E6F58">
        <w:trPr>
          <w:trHeight w:val="300"/>
        </w:trPr>
        <w:tc>
          <w:tcPr>
            <w:tcW w:w="1221" w:type="dxa"/>
            <w:vMerge/>
            <w:tcBorders>
              <w:bottom w:val="double" w:sz="4" w:space="0" w:color="auto"/>
            </w:tcBorders>
            <w:vAlign w:val="center"/>
          </w:tcPr>
          <w:p w14:paraId="7EB858F2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01394663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DEAD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9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7917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3CF7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843 bp)</w:t>
            </w:r>
          </w:p>
        </w:tc>
        <w:tc>
          <w:tcPr>
            <w:tcW w:w="1517" w:type="dxa"/>
            <w:vMerge/>
            <w:tcBorders>
              <w:bottom w:val="double" w:sz="4" w:space="0" w:color="auto"/>
            </w:tcBorders>
            <w:vAlign w:val="center"/>
          </w:tcPr>
          <w:p w14:paraId="17CAF2E5" w14:textId="77777777" w:rsidR="004C7771" w:rsidRDefault="004C7771" w:rsidP="006E6F58"/>
        </w:tc>
      </w:tr>
      <w:tr w:rsidR="004C7771" w14:paraId="56A40229" w14:textId="77777777" w:rsidTr="006E6F58">
        <w:trPr>
          <w:trHeight w:val="300"/>
        </w:trPr>
        <w:tc>
          <w:tcPr>
            <w:tcW w:w="1221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E6F9D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3</w:t>
            </w:r>
          </w:p>
          <w:p w14:paraId="3E3C89B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(gangrene)</w:t>
            </w:r>
          </w:p>
        </w:tc>
        <w:tc>
          <w:tcPr>
            <w:tcW w:w="1322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B12DC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2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F474F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F5CD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8A3D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93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1D70D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7BFF96F7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6CF3C339" w14:textId="77777777" w:rsidR="004C7771" w:rsidRDefault="004C7771" w:rsidP="006E6F58"/>
        </w:tc>
        <w:tc>
          <w:tcPr>
            <w:tcW w:w="13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543D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7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94D5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7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8536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45FA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vMerge w:val="restar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5425C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3397892D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174F6FE1" w14:textId="77777777" w:rsidR="004C7771" w:rsidRDefault="004C7771" w:rsidP="006E6F58"/>
        </w:tc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14:paraId="5D83BED0" w14:textId="77777777" w:rsidR="004C7771" w:rsidRDefault="004C7771" w:rsidP="006E6F58"/>
        </w:tc>
        <w:tc>
          <w:tcPr>
            <w:tcW w:w="1421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C149F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27 (swab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FD02E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26C4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698 bp)</w:t>
            </w:r>
          </w:p>
        </w:tc>
        <w:tc>
          <w:tcPr>
            <w:tcW w:w="1517" w:type="dxa"/>
            <w:vMerge/>
            <w:vAlign w:val="center"/>
          </w:tcPr>
          <w:p w14:paraId="39D1758E" w14:textId="77777777" w:rsidR="004C7771" w:rsidRDefault="004C7771" w:rsidP="006E6F58"/>
        </w:tc>
      </w:tr>
      <w:tr w:rsidR="004C7771" w14:paraId="2DF03A5B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57764CDA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F284D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8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9FB6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9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E4169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02C64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541 bp)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3CA9A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64703B09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73FB88AD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749F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2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D389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3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1952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318E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331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E86A6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3235E9A0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4095B2F8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FA0BF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4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6924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35 (swab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5C3C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M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435A8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155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DB46BE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620DB90F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595069AD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307C8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5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7E801E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7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5A72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9B1F2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412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C6EA6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02346D4B" w14:textId="77777777" w:rsidTr="006E6F58">
        <w:trPr>
          <w:trHeight w:val="300"/>
        </w:trPr>
        <w:tc>
          <w:tcPr>
            <w:tcW w:w="1221" w:type="dxa"/>
            <w:vMerge/>
            <w:tcBorders>
              <w:bottom w:val="double" w:sz="4" w:space="0" w:color="auto"/>
            </w:tcBorders>
            <w:vAlign w:val="center"/>
          </w:tcPr>
          <w:p w14:paraId="43815DB9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563EA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9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06DC73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40 (swab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41CD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HQ)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124D1F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Yes (1101 bp)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59E3E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s</w:t>
            </w:r>
          </w:p>
        </w:tc>
      </w:tr>
      <w:tr w:rsidR="004C7771" w14:paraId="68FF33B5" w14:textId="77777777" w:rsidTr="006E6F58">
        <w:trPr>
          <w:trHeight w:val="300"/>
        </w:trPr>
        <w:tc>
          <w:tcPr>
            <w:tcW w:w="1221" w:type="dxa"/>
            <w:vMerge w:val="restar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195A3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4</w:t>
            </w:r>
          </w:p>
          <w:p w14:paraId="44E65B52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(scarring)</w:t>
            </w:r>
          </w:p>
        </w:tc>
        <w:tc>
          <w:tcPr>
            <w:tcW w:w="1322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A1FBF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1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0BCC0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1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5EDD7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20DA5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26A28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o</w:t>
            </w:r>
          </w:p>
        </w:tc>
      </w:tr>
      <w:tr w:rsidR="004C7771" w14:paraId="23CB5891" w14:textId="77777777" w:rsidTr="006E6F58">
        <w:trPr>
          <w:trHeight w:val="300"/>
        </w:trPr>
        <w:tc>
          <w:tcPr>
            <w:tcW w:w="1221" w:type="dxa"/>
            <w:vMerge/>
            <w:vAlign w:val="center"/>
          </w:tcPr>
          <w:p w14:paraId="216F82EB" w14:textId="77777777" w:rsidR="004C7771" w:rsidRDefault="004C7771" w:rsidP="006E6F58"/>
        </w:tc>
        <w:tc>
          <w:tcPr>
            <w:tcW w:w="1322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E4058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16</w:t>
            </w:r>
          </w:p>
        </w:tc>
        <w:tc>
          <w:tcPr>
            <w:tcW w:w="142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75B0B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A16 (saliva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C7E2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F7641" w14:textId="77777777" w:rsidR="004C7771" w:rsidRDefault="004C7771" w:rsidP="006E6F5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sz w:val="20"/>
                <w:szCs w:val="20"/>
              </w:rPr>
              <w:t>No</w:t>
            </w:r>
          </w:p>
        </w:tc>
        <w:tc>
          <w:tcPr>
            <w:tcW w:w="1517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87347" w14:textId="77777777" w:rsidR="004C7771" w:rsidRDefault="004C7771" w:rsidP="006E6F58">
            <w:pPr>
              <w:rPr>
                <w:rFonts w:ascii="Aptos" w:eastAsia="Aptos" w:hAnsi="Aptos" w:cs="Aptos"/>
                <w:b/>
                <w:bCs/>
                <w:sz w:val="18"/>
                <w:szCs w:val="18"/>
              </w:rPr>
            </w:pPr>
            <w:r w:rsidRPr="197E62C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o</w:t>
            </w:r>
          </w:p>
        </w:tc>
      </w:tr>
    </w:tbl>
    <w:p w14:paraId="4B116A33" w14:textId="77777777" w:rsidR="004C7771" w:rsidRDefault="004C7771" w:rsidP="004C7771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</w:pPr>
    </w:p>
    <w:p w14:paraId="7623F0DA" w14:textId="77777777" w:rsidR="004C7771" w:rsidRDefault="004C7771" w:rsidP="004C7771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br w:type="page"/>
      </w:r>
    </w:p>
    <w:p w14:paraId="44B3F86D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71"/>
    <w:rsid w:val="00200D76"/>
    <w:rsid w:val="002035E1"/>
    <w:rsid w:val="00243E28"/>
    <w:rsid w:val="00385D76"/>
    <w:rsid w:val="00474778"/>
    <w:rsid w:val="004C7771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582DF"/>
  <w15:chartTrackingRefBased/>
  <w15:docId w15:val="{B1211A04-75CA-4981-AB65-7ADD7F93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77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7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7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77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77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77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77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77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77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77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7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77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77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7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77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7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7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771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Company>The University of Liverpool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2</cp:revision>
  <dcterms:created xsi:type="dcterms:W3CDTF">2026-03-09T12:41:00Z</dcterms:created>
  <dcterms:modified xsi:type="dcterms:W3CDTF">2026-03-09T12:42:00Z</dcterms:modified>
</cp:coreProperties>
</file>